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D8EBDE" w14:textId="77777777" w:rsidR="001A5518" w:rsidRDefault="001A5518" w:rsidP="001A5518">
      <w:r>
        <w:rPr>
          <w:noProof/>
        </w:rPr>
        <w:drawing>
          <wp:inline distT="0" distB="0" distL="0" distR="0" wp14:anchorId="6D9CB0A6" wp14:editId="2F31BC6D">
            <wp:extent cx="2214645" cy="302768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187" r="45484" b="9320"/>
                    <a:stretch/>
                  </pic:blipFill>
                  <pic:spPr bwMode="auto">
                    <a:xfrm>
                      <a:off x="0" y="0"/>
                      <a:ext cx="2215867" cy="3029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DD80A3" w14:textId="4C0C9A43" w:rsidR="001A5518" w:rsidRPr="00B37A84" w:rsidRDefault="001A5518" w:rsidP="001A5518">
      <w:r>
        <w:t>Supplementary Figure 2</w:t>
      </w:r>
      <w:r w:rsidR="008E41B4">
        <w:t>.</w:t>
      </w:r>
      <w:r>
        <w:t xml:space="preserve"> Representative phenotypic response of pseudo-F</w:t>
      </w:r>
      <w:r>
        <w:rPr>
          <w:vertAlign w:val="subscript"/>
        </w:rPr>
        <w:t>2</w:t>
      </w:r>
      <w:r>
        <w:t xml:space="preserve"> individuals 21 days after application with </w:t>
      </w:r>
      <w:proofErr w:type="spellStart"/>
      <w:r>
        <w:t>tembotrione</w:t>
      </w:r>
      <w:proofErr w:type="spellEnd"/>
      <w:r>
        <w:t>. Genotypes from left to right (Scaffold 4/Scaffold 12): RS/RS, SS/RS, RR/RR, RR/SS.</w:t>
      </w:r>
    </w:p>
    <w:p w14:paraId="04A73944" w14:textId="77777777" w:rsidR="00D00F77" w:rsidRDefault="008E41B4"/>
    <w:sectPr w:rsidR="00D00F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518"/>
    <w:rsid w:val="001006E1"/>
    <w:rsid w:val="001A5518"/>
    <w:rsid w:val="005B72A5"/>
    <w:rsid w:val="008E4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55E0F"/>
  <w15:chartTrackingRefBased/>
  <w15:docId w15:val="{2519A9FD-43CD-4FA6-8666-16AF5CEF6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5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, Brent Peter</dc:creator>
  <cp:keywords/>
  <dc:description/>
  <cp:lastModifiedBy>Tranel, Patrick J</cp:lastModifiedBy>
  <cp:revision>2</cp:revision>
  <dcterms:created xsi:type="dcterms:W3CDTF">2021-04-08T15:15:00Z</dcterms:created>
  <dcterms:modified xsi:type="dcterms:W3CDTF">2021-06-10T15:56:00Z</dcterms:modified>
</cp:coreProperties>
</file>